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D78" w:rsidRDefault="00366D78" w:rsidP="00366D7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. </w:t>
      </w:r>
      <w:r>
        <w:rPr>
          <w:rFonts w:ascii="Times New Roman" w:hAnsi="Times New Roman"/>
          <w:sz w:val="24"/>
          <w:szCs w:val="24"/>
        </w:rPr>
        <w:t xml:space="preserve">List of physician claims codes that were considered in algorithm development </w:t>
      </w:r>
    </w:p>
    <w:tbl>
      <w:tblPr>
        <w:tblW w:w="51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75"/>
        <w:gridCol w:w="8461"/>
      </w:tblGrid>
      <w:tr w:rsidR="00366D78" w:rsidRPr="00054002" w:rsidTr="001A013E">
        <w:trPr>
          <w:trHeight w:val="252"/>
        </w:trPr>
        <w:tc>
          <w:tcPr>
            <w:tcW w:w="5000" w:type="pct"/>
            <w:gridSpan w:val="2"/>
            <w:tcBorders>
              <w:left w:val="nil"/>
              <w:right w:val="nil"/>
            </w:tcBorders>
            <w:shd w:val="clear" w:color="auto" w:fill="BFBFBF"/>
            <w:vAlign w:val="center"/>
          </w:tcPr>
          <w:p w:rsidR="00366D78" w:rsidRPr="00054002" w:rsidRDefault="00366D78" w:rsidP="001A01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iCs/>
                <w:sz w:val="20"/>
                <w:szCs w:val="20"/>
              </w:rPr>
            </w:pPr>
            <w:r w:rsidRPr="00054002">
              <w:rPr>
                <w:rFonts w:ascii="Arial" w:eastAsia="MS Mincho" w:hAnsi="Arial" w:cs="Arial"/>
                <w:b/>
                <w:bCs/>
                <w:iCs/>
                <w:sz w:val="20"/>
                <w:szCs w:val="20"/>
              </w:rPr>
              <w:t>OHIP Billing Codes</w:t>
            </w:r>
          </w:p>
        </w:tc>
      </w:tr>
      <w:tr w:rsidR="00366D78" w:rsidRPr="00602271" w:rsidTr="001A013E">
        <w:trPr>
          <w:trHeight w:val="158"/>
        </w:trPr>
        <w:tc>
          <w:tcPr>
            <w:tcW w:w="5000" w:type="pct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0227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  <w:t>Heart procurement from deceased cadaver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  <w:t>M157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Donor Heart - Lung removal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R870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Orthotopic</w:t>
            </w:r>
            <w:proofErr w:type="spellEnd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 cardiac transplantation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R872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Donor </w:t>
            </w:r>
            <w:proofErr w:type="spellStart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cardiectomy</w:t>
            </w:r>
            <w:proofErr w:type="spellEnd"/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R874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Cardiopulmonary transplantation</w:t>
            </w:r>
          </w:p>
        </w:tc>
      </w:tr>
      <w:tr w:rsidR="00366D78" w:rsidRPr="00602271" w:rsidTr="001A013E">
        <w:trPr>
          <w:trHeight w:val="158"/>
        </w:trPr>
        <w:tc>
          <w:tcPr>
            <w:tcW w:w="5000" w:type="pct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0227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  <w:t>Liver procurement from deceased cadaver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S275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partial lobectomy (excision greater than 5 cm)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S269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local excision of lesion (less than 5 cm)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  <w:t>S267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Excision – </w:t>
            </w:r>
            <w:proofErr w:type="spellStart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Hepatectomy</w:t>
            </w:r>
            <w:proofErr w:type="spellEnd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 of three or four liver segments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  <w:t>S271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Excision – </w:t>
            </w:r>
            <w:proofErr w:type="spellStart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Hepatectomy</w:t>
            </w:r>
            <w:proofErr w:type="spellEnd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 of five or more liver segments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  <w:t>S274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Deceased donor, liver removal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  <w:t>S294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Deceased donor, liver transplant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  <w:t>S295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Repeat liver transplant</w:t>
            </w:r>
          </w:p>
        </w:tc>
      </w:tr>
      <w:tr w:rsidR="00366D78" w:rsidRPr="00602271" w:rsidTr="001A013E">
        <w:trPr>
          <w:trHeight w:val="158"/>
        </w:trPr>
        <w:tc>
          <w:tcPr>
            <w:tcW w:w="5000" w:type="pct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0227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  <w:t>Kidney procurement from deceased cadaver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G347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Renal perfusion with hypothermia for organ transplantation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G348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Renal preservation with continuous machine perfusion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G411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Nephrological</w:t>
            </w:r>
            <w:proofErr w:type="spellEnd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 management of donor </w:t>
            </w:r>
            <w:proofErr w:type="gramStart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procurement .</w:t>
            </w:r>
            <w:proofErr w:type="gramEnd"/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S434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Kidney re-transplant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S435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Kidney transplant</w:t>
            </w:r>
          </w:p>
        </w:tc>
      </w:tr>
      <w:tr w:rsidR="00366D78" w:rsidRPr="00602271" w:rsidTr="001A013E">
        <w:trPr>
          <w:trHeight w:val="530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  <w:t>S436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Donor nephrectomy-unilateral </w:t>
            </w:r>
            <w:proofErr w:type="spellStart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orbilateral</w:t>
            </w:r>
            <w:proofErr w:type="spellEnd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 (to include renal perfusion with hypothermia when rendered by surgeon)</w:t>
            </w:r>
          </w:p>
        </w:tc>
      </w:tr>
      <w:tr w:rsidR="00366D78" w:rsidRPr="00602271" w:rsidTr="001A013E">
        <w:trPr>
          <w:trHeight w:val="158"/>
        </w:trPr>
        <w:tc>
          <w:tcPr>
            <w:tcW w:w="5000" w:type="pct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0227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  <w:t>Lung procurement from deceased cadaver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M155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Lung transplant (one lung)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M156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Repeat lung transplant (one lung)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  <w:t>M157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Donor Heart - Lung removal</w:t>
            </w:r>
          </w:p>
        </w:tc>
      </w:tr>
      <w:tr w:rsidR="00366D78" w:rsidRPr="00602271" w:rsidTr="001A013E">
        <w:trPr>
          <w:trHeight w:val="158"/>
        </w:trPr>
        <w:tc>
          <w:tcPr>
            <w:tcW w:w="5000" w:type="pct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60227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  <w:t>Pancreas procurement from deceased cadaver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  <w:t>S302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Donor pancreas </w:t>
            </w:r>
            <w:proofErr w:type="gramStart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removal .</w:t>
            </w:r>
            <w:proofErr w:type="gramEnd"/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  <w:t>S303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Back-bench pancreas graft preparation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bCs/>
                <w:color w:val="000000" w:themeColor="text1"/>
                <w:sz w:val="24"/>
                <w:szCs w:val="24"/>
              </w:rPr>
              <w:t>S308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Pancreas transplant</w:t>
            </w:r>
          </w:p>
        </w:tc>
      </w:tr>
      <w:tr w:rsidR="00366D78" w:rsidRPr="00602271" w:rsidTr="001A013E">
        <w:trPr>
          <w:trHeight w:val="158"/>
        </w:trPr>
        <w:tc>
          <w:tcPr>
            <w:tcW w:w="5000" w:type="pct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  <w:r w:rsidRPr="00602271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  <w:t>Small intestine procurement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S196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Multivisceral</w:t>
            </w:r>
            <w:proofErr w:type="spellEnd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 transplant – donor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S197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Multivisceral</w:t>
            </w:r>
            <w:proofErr w:type="spellEnd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 transplant – recipient 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S201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Small bowel transplant – donor</w:t>
            </w:r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S202</w:t>
            </w: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Small bowel transplant - recipient</w:t>
            </w:r>
          </w:p>
        </w:tc>
      </w:tr>
      <w:tr w:rsidR="00366D78" w:rsidRPr="00602271" w:rsidTr="001A013E">
        <w:trPr>
          <w:trHeight w:val="158"/>
        </w:trPr>
        <w:tc>
          <w:tcPr>
            <w:tcW w:w="5000" w:type="pct"/>
            <w:gridSpan w:val="2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</w:pPr>
            <w:r w:rsidRPr="00602271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  <w:t xml:space="preserve">Transplant </w:t>
            </w:r>
            <w:proofErr w:type="spellStart"/>
            <w:r w:rsidRPr="00602271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highlight w:val="yellow"/>
              </w:rPr>
              <w:t>Counselling</w:t>
            </w:r>
            <w:proofErr w:type="spellEnd"/>
          </w:p>
        </w:tc>
      </w:tr>
      <w:tr w:rsidR="00366D78" w:rsidRPr="00602271" w:rsidTr="001A013E">
        <w:trPr>
          <w:trHeight w:val="158"/>
        </w:trPr>
        <w:tc>
          <w:tcPr>
            <w:tcW w:w="699" w:type="pct"/>
            <w:tcBorders>
              <w:left w:val="dotted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widowControl w:val="0"/>
              <w:tabs>
                <w:tab w:val="left" w:pos="6686"/>
              </w:tabs>
              <w:autoSpaceDE w:val="0"/>
              <w:autoSpaceDN w:val="0"/>
              <w:adjustRightInd w:val="0"/>
              <w:spacing w:after="24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K014</w:t>
            </w:r>
          </w:p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01" w:type="pct"/>
            <w:tcBorders>
              <w:left w:val="single" w:sz="4" w:space="0" w:color="auto"/>
              <w:right w:val="dotted" w:sz="4" w:space="0" w:color="auto"/>
            </w:tcBorders>
          </w:tcPr>
          <w:p w:rsidR="00366D78" w:rsidRPr="00602271" w:rsidRDefault="00366D78" w:rsidP="001A013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>Counselling</w:t>
            </w:r>
            <w:proofErr w:type="spellEnd"/>
            <w:r w:rsidRPr="00602271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  <w:t xml:space="preserve"> for transplant recipients, donors or families of recipients and donors – 1 or more persons.</w:t>
            </w:r>
          </w:p>
          <w:p w:rsidR="00366D78" w:rsidRPr="00602271" w:rsidRDefault="00366D78" w:rsidP="001A013E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366D78" w:rsidRPr="00602271" w:rsidRDefault="00366D78" w:rsidP="00366D78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DB38DA" w:rsidRDefault="00DB38DA">
      <w:bookmarkStart w:id="0" w:name="_GoBack"/>
      <w:bookmarkEnd w:id="0"/>
    </w:p>
    <w:sectPr w:rsidR="00DB38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2F5"/>
    <w:rsid w:val="00366D78"/>
    <w:rsid w:val="00442172"/>
    <w:rsid w:val="00C90CB5"/>
    <w:rsid w:val="00D932F5"/>
    <w:rsid w:val="00DB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D7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172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172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217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17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42172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442172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442172"/>
    <w:pPr>
      <w:keepNext/>
      <w:keepLines/>
      <w:contextualSpacing w:val="0"/>
      <w:outlineLvl w:val="9"/>
    </w:pPr>
    <w:rPr>
      <w:color w:val="365F91" w:themeColor="accent1" w:themeShade="BF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442172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D7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172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172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217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17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42172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442172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442172"/>
    <w:pPr>
      <w:keepNext/>
      <w:keepLines/>
      <w:contextualSpacing w:val="0"/>
      <w:outlineLvl w:val="9"/>
    </w:pPr>
    <w:rPr>
      <w:color w:val="365F91" w:themeColor="accent1" w:themeShade="BF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442172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4</Characters>
  <Application>Microsoft Office Word</Application>
  <DocSecurity>0</DocSecurity>
  <Lines>11</Lines>
  <Paragraphs>3</Paragraphs>
  <ScaleCrop>false</ScaleCrop>
  <Company>London hospitals</Company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Li</dc:creator>
  <cp:keywords/>
  <dc:description/>
  <cp:lastModifiedBy>Alvin Li</cp:lastModifiedBy>
  <cp:revision>2</cp:revision>
  <dcterms:created xsi:type="dcterms:W3CDTF">2013-07-11T19:36:00Z</dcterms:created>
  <dcterms:modified xsi:type="dcterms:W3CDTF">2013-07-11T19:36:00Z</dcterms:modified>
</cp:coreProperties>
</file>